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Table S1 Primers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used to detect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DEmRN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DEmiRN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, and DEcircRN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in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ATII cells of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</w:rPr>
        <w:t>pigs by qRT-PCR</w:t>
      </w:r>
    </w:p>
    <w:tbl>
      <w:tblPr>
        <w:tblW w:w="7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  <w:gridCol w:w="1539"/>
      </w:tblGrid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Primer sequences (5'-3'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Annealing temperature/</w:t>
            </w: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15"/>
              </w:rPr>
              <w:t>℃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novel_circ_001115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GCCGTCACTCACCAACTCC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TTTTGATAAACAATGGAGCA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novel_circ_00470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ACGACTTGAAAACAAATGAC</w:t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CTGGGAGGTTTGGGATT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novel_circ_0016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TCTCCAACATCATCACCTCTT</w:t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TGGGGTCATGGCGAAT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novel_m008_5p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CAACCCGGTCAGCCTCC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1-y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CCGGCGTGGAATGTAAAGAAGTATGT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ssc-miR-218b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CGCTTGTGCTTGATCTAACCATGTG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377-x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GTTGCCCTTGGTGAATTCT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11980-z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TAAGAACGGGCTTGGCTT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210-x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ATAATGCCCACCGCACAT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301-y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GGGTGCAATGATATTGTCA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185-x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TGGAGAGAAAGGCAGTTC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330-z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TATACACGGCCTGCAGAG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222-z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AGCTACATCTGGCTACTGGG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miR-9464-z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GAGAAGATTTTGACAAGGGC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TC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CAATCCGCCCGAAAGT</w:t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CGCCACAGCCCACAT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F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CAGCCCAAGCCTTTGTTAC</w:t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CCACCGTCTGACCTTTAGT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kern w:val="0"/>
                <w:sz w:val="20"/>
                <w:szCs w:val="15"/>
                <w:lang w:val="en-US" w:eastAsia="zh-CN"/>
              </w:rPr>
              <w:t>STAG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TGAAAAGAAGGGGACGACA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i w:val="false"/>
                <w:iCs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GCTATCCACAAGGTATGCTG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β-actin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: CAGTCGGTTGGATGGAGCAT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R: AGGCAGGGACTTCCTGTAAC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  <w:lang w:val="en-US" w:eastAsia="zh-CN"/>
              </w:rPr>
              <w:t>U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kern w:val="0"/>
                <w:sz w:val="20"/>
                <w:szCs w:val="15"/>
                <w:lang w:val="en-US" w:eastAsia="zh-CN"/>
              </w:rPr>
              <w:t>F: GGAACGATACAGAGAAGATTAGC</w:t>
            </w:r>
          </w:p>
        </w:tc>
        <w:tc>
          <w:tcPr>
            <w:tcW w:w="153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kern w:val="0"/>
                <w:sz w:val="20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/>
                <w:kern w:val="0"/>
                <w:sz w:val="20"/>
                <w:szCs w:val="15"/>
                <w:lang w:val="en-US" w:eastAsia="zh-CN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: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TGGAACGCTTCACGAATTTGCG</w:t>
            </w:r>
          </w:p>
        </w:tc>
        <w:tc>
          <w:tcPr>
            <w:tcW w:w="15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kern w:val="0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Table S2 Overview of the reads and quality control of the 12 libraries of mRNA and circRNA sequencing from ATII cel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269"/>
        <w:gridCol w:w="1269"/>
        <w:gridCol w:w="1269"/>
        <w:gridCol w:w="938"/>
        <w:gridCol w:w="1186"/>
        <w:gridCol w:w="1436"/>
      </w:tblGrid>
      <w:tr>
        <w:trPr>
          <w:trHeight w:val="315" w:hRule="atLeast"/>
        </w:trPr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mpl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RawData(bp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F_Q20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F_Q3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F_N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F_G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leanData(bp)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60523800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158336486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793276058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48544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45933596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1300401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449677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7191331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3657045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7855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429238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6762993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9755361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81858653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611892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8556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2130257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260078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2698965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05112694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87747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379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38929599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9979642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5846490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4119891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94631137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677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5699606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3243534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1335389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9438738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900591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7870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77695023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579859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3056448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94596214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3429197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119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28089523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9586054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8323180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49562438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9186472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1512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99343793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5159248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6649406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34654748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7890179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1179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42935455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3551624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5639245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11428803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0821826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1055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34462053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262325500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4697015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10871350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54433300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3343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3617400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203415200</w:t>
            </w:r>
          </w:p>
        </w:tc>
      </w:tr>
      <w:tr>
        <w:trPr>
          <w:trHeight w:val="300" w:hRule="atLeast"/>
        </w:trPr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3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186481600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851680634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31968757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60419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11624445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9343487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3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Overview of the reads and quality control of the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12 libraries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of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miRNA sequencing from ATII cell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2948"/>
        <w:gridCol w:w="2431"/>
        <w:gridCol w:w="1455"/>
      </w:tblGrid>
      <w:tr>
        <w:trPr>
          <w:trHeight w:val="300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mple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ean_reads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gh_quality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ean_tags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1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467206</w:t>
            </w:r>
          </w:p>
        </w:tc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350909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341418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2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806586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6998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781288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L-3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995365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8943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735117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915084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8171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30821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2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761674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5875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191420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N-3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947404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8478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403578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234648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1179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07800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2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85907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2113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984049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L-3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175380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0499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404999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031384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9131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41550</w:t>
            </w:r>
          </w:p>
        </w:tc>
      </w:tr>
      <w:tr>
        <w:trPr>
          <w:trHeight w:val="300" w:hRule="atLeas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2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071448</w:t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39252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772275</w:t>
            </w:r>
          </w:p>
        </w:tc>
      </w:tr>
      <w:tr>
        <w:trPr>
          <w:trHeight w:val="300" w:hRule="atLeast"/>
        </w:trPr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N-3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892875</w:t>
            </w:r>
          </w:p>
        </w:tc>
        <w:tc>
          <w:tcPr>
            <w:tcW w:w="2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78166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0"/>
                <w:szCs w:val="1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5035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12:45:00Z</dcterms:created>
  <dc:creator>yangy</dc:creator>
  <dc:description/>
  <dc:language>en-US</dc:language>
  <cp:lastModifiedBy>yangy</cp:lastModifiedBy>
  <dcterms:modified xsi:type="dcterms:W3CDTF">2022-03-01T18:20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3390829AEA4A089BA94AE1E430D34C</vt:lpwstr>
  </property>
  <property fmtid="{D5CDD505-2E9C-101B-9397-08002B2CF9AE}" pid="3" name="KSOProductBuildVer">
    <vt:lpwstr>2052-11.1.0.11365</vt:lpwstr>
  </property>
</Properties>
</file>